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970" w:rsidRPr="0001794C" w:rsidRDefault="00FA0970" w:rsidP="00FA09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74F1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74F13">
        <w:rPr>
          <w:rFonts w:ascii="Times New Roman" w:hAnsi="Times New Roman" w:cs="Times New Roman"/>
          <w:b/>
          <w:sz w:val="24"/>
          <w:szCs w:val="24"/>
        </w:rPr>
        <w:t>3. Associations of age, educational attainment, wealth, marital status, urban residence, and national GDP with BMI</w:t>
      </w:r>
    </w:p>
    <w:p w:rsidR="00FA0970" w:rsidRDefault="00FA0970" w:rsidP="00FA09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3796"/>
        <w:gridCol w:w="1684"/>
      </w:tblGrid>
      <w:tr w:rsidR="00FA0970" w:rsidRPr="0056321B" w:rsidTr="008E349C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Effect</w:t>
            </w:r>
          </w:p>
        </w:tc>
      </w:tr>
      <w:tr w:rsidR="00FA0970" w:rsidRPr="0056321B" w:rsidTr="008E349C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E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6, 0.598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1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8, 1.224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5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10, 1.880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8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81, 2.355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4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65, 2.743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5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94, 2.976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primary/incomplete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37, 0.387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secondary and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4, 0.220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51, 0.313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2, 0.618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3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8, 1.088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1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60, 2.042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2, 0.886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8, 0.528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 (000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0, 0.220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1 (Individ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00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753, 13.847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2 (clus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5, 0.925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3 (reg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55, 0.349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4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9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11, 4.307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58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741, 19.975)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0970" w:rsidRPr="0056321B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0970" w:rsidRPr="0056321B" w:rsidRDefault="00FA0970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32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</w:tr>
    </w:tbl>
    <w:p w:rsidR="00FA0970" w:rsidRDefault="00FA0970" w:rsidP="00FA09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14ED8" w:rsidRDefault="00B14ED8">
      <w:bookmarkStart w:id="0" w:name="_GoBack"/>
      <w:bookmarkEnd w:id="0"/>
    </w:p>
    <w:sectPr w:rsidR="00B1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970"/>
    <w:rsid w:val="00B14ED8"/>
    <w:rsid w:val="00FA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349A8-DCE9-499C-AC09-A40765EB1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9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5:01:00Z</dcterms:created>
  <dcterms:modified xsi:type="dcterms:W3CDTF">2014-05-15T15:01:00Z</dcterms:modified>
</cp:coreProperties>
</file>